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622" w:rsidRDefault="00BB7622" w:rsidP="00BB762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 w:rsidRPr="00315428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Highly sensitive metal-ion chemose</w:t>
      </w:r>
      <w:r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nsors based on oxazolidine for e</w:t>
      </w:r>
      <w:r w:rsidRPr="00315428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ncryption and anticounterfeiting: printing of key-lo</w:t>
      </w:r>
      <w:r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 xml:space="preserve">ck security marks by ionochromic cellulosic </w:t>
      </w:r>
      <w:r w:rsidRPr="00315428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papers</w:t>
      </w:r>
    </w:p>
    <w:p w:rsidR="00BB7622" w:rsidRPr="002325CB" w:rsidRDefault="00BB7622" w:rsidP="00BB7622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</w:pPr>
      <w:r w:rsidRPr="002325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hareh Razavi,</w:t>
      </w:r>
      <w:r w:rsidRPr="002325CB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Hossein Roghani-Mamaqani</w:t>
      </w:r>
      <w:r w:rsidRPr="004F3887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1,2</w:t>
      </w:r>
      <w:r w:rsidRPr="002325CB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sym w:font="Symbol" w:char="F02A"/>
      </w:r>
      <w:r w:rsidRPr="002325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Mehdi Salami-Kalajahi</w:t>
      </w:r>
      <w:r w:rsidRPr="004F3887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1,2</w:t>
      </w:r>
    </w:p>
    <w:p w:rsidR="00BB7622" w:rsidRPr="002325CB" w:rsidRDefault="00BB7622" w:rsidP="00BB7622">
      <w:pPr>
        <w:spacing w:after="0" w:line="480" w:lineRule="auto"/>
        <w:jc w:val="center"/>
        <w:rPr>
          <w:rFonts w:ascii="Times New Roman" w:eastAsia="Calibri" w:hAnsi="Times New Roman" w:cs="Times New Roman"/>
        </w:rPr>
      </w:pPr>
      <w:r w:rsidRPr="002325CB">
        <w:rPr>
          <w:rFonts w:ascii="Times New Roman" w:eastAsia="Calibri" w:hAnsi="Times New Roman" w:cs="Times New Roman"/>
          <w:vertAlign w:val="superscript"/>
        </w:rPr>
        <w:t>1</w:t>
      </w:r>
      <w:r w:rsidRPr="002325CB">
        <w:rPr>
          <w:rFonts w:ascii="Times New Roman" w:eastAsia="Calibri" w:hAnsi="Times New Roman" w:cs="Times New Roman"/>
        </w:rPr>
        <w:t xml:space="preserve"> Faculty of Polymer Engineering, Sahand University of Technology, P.O. Box 51335-1996, Tabriz, Iran</w:t>
      </w:r>
    </w:p>
    <w:p w:rsidR="00BB7622" w:rsidRPr="002325CB" w:rsidRDefault="00BB7622" w:rsidP="00BB7622">
      <w:pPr>
        <w:spacing w:after="0" w:line="480" w:lineRule="auto"/>
        <w:jc w:val="center"/>
        <w:rPr>
          <w:rFonts w:ascii="Times New Roman" w:eastAsia="Calibri" w:hAnsi="Times New Roman" w:cs="Times New Roman"/>
        </w:rPr>
      </w:pPr>
      <w:r w:rsidRPr="002325CB">
        <w:rPr>
          <w:rFonts w:ascii="Times New Roman" w:eastAsia="Calibri" w:hAnsi="Times New Roman" w:cs="Times New Roman"/>
          <w:vertAlign w:val="superscript"/>
        </w:rPr>
        <w:t>2</w:t>
      </w:r>
      <w:r w:rsidRPr="002325CB">
        <w:rPr>
          <w:rFonts w:ascii="Times New Roman" w:eastAsia="Calibri" w:hAnsi="Times New Roman" w:cs="Times New Roman"/>
        </w:rPr>
        <w:t xml:space="preserve"> Institute of Polymeric Materials, Sahand University of Technology, P.O. Box 51335-1996, Tabriz, Iran</w:t>
      </w:r>
    </w:p>
    <w:p w:rsidR="00BB7622" w:rsidRDefault="00BB7622" w:rsidP="00BB7622">
      <w:pPr>
        <w:spacing w:before="720"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D48E4">
        <w:rPr>
          <w:rFonts w:ascii="Times New Roman" w:hAnsi="Times New Roman" w:cs="Times New Roman"/>
        </w:rPr>
        <w:sym w:font="Symbol" w:char="F02A"/>
      </w:r>
      <w:r w:rsidRPr="009D48E4">
        <w:rPr>
          <w:rFonts w:ascii="Times New Roman" w:hAnsi="Times New Roman" w:cs="Times New Roman"/>
        </w:rPr>
        <w:t xml:space="preserve"> Corresponding author: Tel/Fax: +98 413 3459104. E-mail address: r.mamaghani@sut.ac.ir (H. Roghani-Mamaqani)</w:t>
      </w:r>
    </w:p>
    <w:p w:rsidR="00F97074" w:rsidRDefault="00F97074" w:rsidP="00F028FC">
      <w:pPr>
        <w:tabs>
          <w:tab w:val="left" w:pos="2048"/>
        </w:tabs>
        <w:spacing w:before="1080" w:after="0" w:line="480" w:lineRule="auto"/>
        <w:ind w:right="6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F028FC" w:rsidRDefault="00F028FC" w:rsidP="00F028FC">
      <w:pPr>
        <w:tabs>
          <w:tab w:val="left" w:pos="2048"/>
        </w:tabs>
        <w:spacing w:before="1080" w:after="0" w:line="480" w:lineRule="auto"/>
        <w:ind w:right="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lastRenderedPageBreak/>
        <w:t>SI. Experimental</w:t>
      </w:r>
    </w:p>
    <w:p w:rsidR="008324F7" w:rsidRDefault="008324F7" w:rsidP="00BB7622">
      <w:pPr>
        <w:tabs>
          <w:tab w:val="left" w:pos="2048"/>
        </w:tabs>
        <w:spacing w:after="0" w:line="480" w:lineRule="auto"/>
        <w:ind w:right="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>S</w:t>
      </w:r>
      <w:r w:rsidR="00F028F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>1.</w:t>
      </w:r>
      <w:r w:rsidR="00F028F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 xml:space="preserve"> </w:t>
      </w:r>
      <w:r w:rsidR="00BB7622" w:rsidRPr="00BB76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bidi="fa-IR"/>
        </w:rPr>
        <w:t>1</w:t>
      </w:r>
      <w:r w:rsidR="00BB7622" w:rsidRPr="00BB76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 xml:space="preserve">H NMR analysis </w:t>
      </w:r>
    </w:p>
    <w:p w:rsidR="00BB7622" w:rsidRDefault="00BB7622" w:rsidP="00BB7622">
      <w:pPr>
        <w:tabs>
          <w:tab w:val="left" w:pos="2048"/>
        </w:tabs>
        <w:spacing w:after="0" w:line="480" w:lineRule="auto"/>
        <w:ind w:right="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</w:pPr>
    </w:p>
    <w:p w:rsidR="00BB7622" w:rsidRDefault="00BB7622" w:rsidP="00BB7622">
      <w:pPr>
        <w:tabs>
          <w:tab w:val="left" w:pos="2048"/>
        </w:tabs>
        <w:spacing w:after="0" w:line="480" w:lineRule="auto"/>
        <w:ind w:right="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7AA0164">
            <wp:extent cx="5560060" cy="3511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7622" w:rsidRDefault="00BB7622" w:rsidP="00BB7622">
      <w:pPr>
        <w:tabs>
          <w:tab w:val="left" w:pos="2048"/>
        </w:tabs>
        <w:spacing w:after="0" w:line="480" w:lineRule="auto"/>
        <w:ind w:right="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054C6A3">
            <wp:extent cx="5511165" cy="348107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348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7622" w:rsidRDefault="00BB7622" w:rsidP="00BB7622">
      <w:pPr>
        <w:tabs>
          <w:tab w:val="left" w:pos="2048"/>
        </w:tabs>
        <w:spacing w:after="0" w:line="480" w:lineRule="auto"/>
        <w:ind w:right="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498E8B8">
            <wp:extent cx="5547995" cy="35356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3535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7622" w:rsidRDefault="00BB7622" w:rsidP="00BB7622">
      <w:pPr>
        <w:tabs>
          <w:tab w:val="left" w:pos="2048"/>
        </w:tabs>
        <w:spacing w:after="0" w:line="480" w:lineRule="auto"/>
        <w:ind w:right="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2955B57">
            <wp:extent cx="5535930" cy="3316605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930" cy="331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7622" w:rsidRPr="00B331C1" w:rsidRDefault="00BB7622" w:rsidP="00D86BDC">
      <w:pPr>
        <w:pStyle w:val="Caption"/>
        <w:spacing w:line="480" w:lineRule="auto"/>
        <w:jc w:val="lowKashida"/>
        <w:rPr>
          <w:rFonts w:ascii="Times New Roman" w:eastAsia="MS Mincho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B331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D86BD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-</w:t>
      </w:r>
      <w:r w:rsidRPr="00B331C1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perscript"/>
        </w:rPr>
        <w:t>1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H NMR spectra of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(A) OX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softHyphen/>
      </w:r>
      <w:r w:rsidRPr="00B1797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1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-Anthracene, (B)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OX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softHyphen/>
      </w:r>
      <w:r w:rsidRPr="00B1797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-Anthracene (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in 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DMSO), (C)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OX</w:t>
      </w:r>
      <w:r w:rsidRPr="00B1797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1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-Nitro, and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(D) OX</w:t>
      </w:r>
      <w:r w:rsidRPr="00B1797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-Nitro in CDCl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3</w:t>
      </w:r>
      <w:r w:rsidRPr="00B331C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</w:p>
    <w:p w:rsidR="00BB7622" w:rsidRDefault="00BB7622" w:rsidP="00BB7622">
      <w:pPr>
        <w:tabs>
          <w:tab w:val="left" w:pos="2048"/>
        </w:tabs>
        <w:spacing w:after="0" w:line="480" w:lineRule="auto"/>
        <w:ind w:right="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</w:pPr>
    </w:p>
    <w:sectPr w:rsidR="00BB7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42B3" w:rsidRDefault="00B542B3" w:rsidP="00F028FC">
      <w:pPr>
        <w:spacing w:after="0" w:line="240" w:lineRule="auto"/>
      </w:pPr>
      <w:r>
        <w:separator/>
      </w:r>
    </w:p>
  </w:endnote>
  <w:endnote w:type="continuationSeparator" w:id="0">
    <w:p w:rsidR="00B542B3" w:rsidRDefault="00B542B3" w:rsidP="00F02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42B3" w:rsidRDefault="00B542B3" w:rsidP="00F028FC">
      <w:pPr>
        <w:spacing w:after="0" w:line="240" w:lineRule="auto"/>
      </w:pPr>
      <w:r>
        <w:separator/>
      </w:r>
    </w:p>
  </w:footnote>
  <w:footnote w:type="continuationSeparator" w:id="0">
    <w:p w:rsidR="00B542B3" w:rsidRDefault="00B542B3" w:rsidP="00F028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4F7"/>
    <w:rsid w:val="00063226"/>
    <w:rsid w:val="000A52FA"/>
    <w:rsid w:val="000B7596"/>
    <w:rsid w:val="001A3767"/>
    <w:rsid w:val="001C433E"/>
    <w:rsid w:val="001D3298"/>
    <w:rsid w:val="001D5309"/>
    <w:rsid w:val="001F62D4"/>
    <w:rsid w:val="0023526E"/>
    <w:rsid w:val="00260D5D"/>
    <w:rsid w:val="002A4F6F"/>
    <w:rsid w:val="00372B72"/>
    <w:rsid w:val="0037418F"/>
    <w:rsid w:val="0038070B"/>
    <w:rsid w:val="004005E5"/>
    <w:rsid w:val="004D2939"/>
    <w:rsid w:val="004F33CF"/>
    <w:rsid w:val="005179A2"/>
    <w:rsid w:val="0052561D"/>
    <w:rsid w:val="0055576B"/>
    <w:rsid w:val="005C1805"/>
    <w:rsid w:val="005D6B46"/>
    <w:rsid w:val="00676348"/>
    <w:rsid w:val="00797553"/>
    <w:rsid w:val="007A2D98"/>
    <w:rsid w:val="007C0D23"/>
    <w:rsid w:val="008324F7"/>
    <w:rsid w:val="00832514"/>
    <w:rsid w:val="009515AF"/>
    <w:rsid w:val="00992B79"/>
    <w:rsid w:val="00A04D36"/>
    <w:rsid w:val="00A83566"/>
    <w:rsid w:val="00AE67B6"/>
    <w:rsid w:val="00B15B65"/>
    <w:rsid w:val="00B542B3"/>
    <w:rsid w:val="00B849B3"/>
    <w:rsid w:val="00B94F8B"/>
    <w:rsid w:val="00BB2136"/>
    <w:rsid w:val="00BB7622"/>
    <w:rsid w:val="00C308AA"/>
    <w:rsid w:val="00CD43C5"/>
    <w:rsid w:val="00CE40C0"/>
    <w:rsid w:val="00D73268"/>
    <w:rsid w:val="00D86BDC"/>
    <w:rsid w:val="00DB57B9"/>
    <w:rsid w:val="00DB7A12"/>
    <w:rsid w:val="00DD42C3"/>
    <w:rsid w:val="00EB140B"/>
    <w:rsid w:val="00EB2EDD"/>
    <w:rsid w:val="00EB7FE1"/>
    <w:rsid w:val="00F028FC"/>
    <w:rsid w:val="00F12B4E"/>
    <w:rsid w:val="00F200AF"/>
    <w:rsid w:val="00F64B7D"/>
    <w:rsid w:val="00F75E5A"/>
    <w:rsid w:val="00F9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D1BC3-A015-4F83-959B-572E2C192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028FC"/>
    <w:pPr>
      <w:spacing w:after="0" w:line="240" w:lineRule="auto"/>
    </w:pPr>
    <w:rPr>
      <w:rFonts w:ascii="Calibri" w:eastAsia="Calibri" w:hAnsi="Calibri" w:cs="Arial"/>
      <w:sz w:val="20"/>
      <w:szCs w:val="20"/>
      <w:lang w:val="x-none" w:eastAsia="x-none"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28FC"/>
    <w:rPr>
      <w:rFonts w:ascii="Calibri" w:eastAsia="Calibri" w:hAnsi="Calibri" w:cs="Arial"/>
      <w:sz w:val="20"/>
      <w:szCs w:val="20"/>
      <w:lang w:val="x-none" w:eastAsia="x-none" w:bidi="fa-IR"/>
    </w:rPr>
  </w:style>
  <w:style w:type="character" w:styleId="FootnoteReference">
    <w:name w:val="footnote reference"/>
    <w:uiPriority w:val="99"/>
    <w:semiHidden/>
    <w:unhideWhenUsed/>
    <w:rsid w:val="00F028F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B76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PC</dc:creator>
  <cp:keywords/>
  <dc:description/>
  <cp:lastModifiedBy>Hossein</cp:lastModifiedBy>
  <cp:revision>6</cp:revision>
  <dcterms:created xsi:type="dcterms:W3CDTF">2021-09-02T07:27:00Z</dcterms:created>
  <dcterms:modified xsi:type="dcterms:W3CDTF">2021-12-06T11:34:00Z</dcterms:modified>
</cp:coreProperties>
</file>